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F1A36" w14:textId="76D4A4C7" w:rsidR="002F56B3" w:rsidRDefault="00D130B5">
      <w:r w:rsidRPr="00D130B5">
        <w:t>Tab</w:t>
      </w:r>
      <w:r>
        <w:t>l</w:t>
      </w:r>
      <w:r w:rsidRPr="00D130B5">
        <w:t>e 1:  Level of evidence for FFA treatments based on the OCEBM criteria</w:t>
      </w:r>
    </w:p>
    <w:p w14:paraId="780308FD" w14:textId="77777777" w:rsidR="00D130B5" w:rsidRDefault="00D130B5"/>
    <w:tbl>
      <w:tblPr>
        <w:tblStyle w:val="TableGrid"/>
        <w:tblpPr w:leftFromText="180" w:rightFromText="180" w:vertAnchor="page" w:horzAnchor="margin" w:tblpY="2266"/>
        <w:tblW w:w="0" w:type="auto"/>
        <w:tblLook w:val="04A0" w:firstRow="1" w:lastRow="0" w:firstColumn="1" w:lastColumn="0" w:noHBand="0" w:noVBand="1"/>
      </w:tblPr>
      <w:tblGrid>
        <w:gridCol w:w="6658"/>
        <w:gridCol w:w="1984"/>
      </w:tblGrid>
      <w:tr w:rsidR="00D130B5" w:rsidRPr="00D130B5" w14:paraId="0B42E887" w14:textId="77777777" w:rsidTr="00D130B5">
        <w:tc>
          <w:tcPr>
            <w:tcW w:w="6658" w:type="dxa"/>
          </w:tcPr>
          <w:p w14:paraId="0E575146" w14:textId="77777777" w:rsidR="00D130B5" w:rsidRPr="00D130B5" w:rsidRDefault="00D130B5" w:rsidP="00D130B5">
            <w:r w:rsidRPr="00D130B5">
              <w:t>Treatment</w:t>
            </w:r>
          </w:p>
        </w:tc>
        <w:tc>
          <w:tcPr>
            <w:tcW w:w="1984" w:type="dxa"/>
          </w:tcPr>
          <w:p w14:paraId="46D5985C" w14:textId="77777777" w:rsidR="00D130B5" w:rsidRPr="00D130B5" w:rsidRDefault="00D130B5" w:rsidP="00D130B5">
            <w:r w:rsidRPr="00D130B5">
              <w:t>Level of Evidence</w:t>
            </w:r>
          </w:p>
        </w:tc>
      </w:tr>
      <w:tr w:rsidR="00D130B5" w:rsidRPr="00D130B5" w14:paraId="6DC44FCC" w14:textId="77777777" w:rsidTr="00D130B5">
        <w:tc>
          <w:tcPr>
            <w:tcW w:w="6658" w:type="dxa"/>
          </w:tcPr>
          <w:p w14:paraId="20DF3420" w14:textId="77777777" w:rsidR="00D130B5" w:rsidRPr="00F65EC0" w:rsidRDefault="00D130B5" w:rsidP="00D130B5">
            <w:r w:rsidRPr="00F65EC0">
              <w:t>Topical corticosteroids</w:t>
            </w:r>
          </w:p>
        </w:tc>
        <w:tc>
          <w:tcPr>
            <w:tcW w:w="1984" w:type="dxa"/>
          </w:tcPr>
          <w:p w14:paraId="2DDF6221" w14:textId="77777777" w:rsidR="00D130B5" w:rsidRPr="00F65EC0" w:rsidRDefault="00D130B5" w:rsidP="00D130B5">
            <w:r w:rsidRPr="00F65EC0">
              <w:t>II</w:t>
            </w:r>
          </w:p>
        </w:tc>
      </w:tr>
      <w:tr w:rsidR="00D130B5" w:rsidRPr="00D130B5" w14:paraId="7EA8BD20" w14:textId="77777777" w:rsidTr="00D130B5">
        <w:tc>
          <w:tcPr>
            <w:tcW w:w="6658" w:type="dxa"/>
          </w:tcPr>
          <w:p w14:paraId="1F362DB6" w14:textId="77777777" w:rsidR="00D130B5" w:rsidRPr="00F65EC0" w:rsidRDefault="00D130B5" w:rsidP="00D130B5">
            <w:r w:rsidRPr="00F65EC0">
              <w:t>Topical tacrolimus</w:t>
            </w:r>
          </w:p>
        </w:tc>
        <w:tc>
          <w:tcPr>
            <w:tcW w:w="1984" w:type="dxa"/>
          </w:tcPr>
          <w:p w14:paraId="7C846878" w14:textId="77777777" w:rsidR="00D130B5" w:rsidRPr="00F65EC0" w:rsidRDefault="00D130B5" w:rsidP="00D130B5">
            <w:r w:rsidRPr="00F65EC0">
              <w:t>II</w:t>
            </w:r>
          </w:p>
        </w:tc>
      </w:tr>
      <w:tr w:rsidR="00D130B5" w:rsidRPr="00D130B5" w14:paraId="509C4031" w14:textId="77777777" w:rsidTr="00D130B5">
        <w:tc>
          <w:tcPr>
            <w:tcW w:w="6658" w:type="dxa"/>
          </w:tcPr>
          <w:p w14:paraId="2A6C6671" w14:textId="77777777" w:rsidR="00D130B5" w:rsidRPr="00F65EC0" w:rsidRDefault="00D130B5" w:rsidP="00D130B5">
            <w:r w:rsidRPr="00F65EC0">
              <w:t>Topical minoxidil</w:t>
            </w:r>
          </w:p>
        </w:tc>
        <w:tc>
          <w:tcPr>
            <w:tcW w:w="1984" w:type="dxa"/>
          </w:tcPr>
          <w:p w14:paraId="1BA2D398" w14:textId="77777777" w:rsidR="00D130B5" w:rsidRPr="00F65EC0" w:rsidRDefault="00D130B5" w:rsidP="00D130B5">
            <w:r w:rsidRPr="00F65EC0">
              <w:t>III</w:t>
            </w:r>
          </w:p>
        </w:tc>
      </w:tr>
      <w:tr w:rsidR="00D130B5" w:rsidRPr="00D130B5" w14:paraId="3F96769A" w14:textId="77777777" w:rsidTr="00D130B5">
        <w:tc>
          <w:tcPr>
            <w:tcW w:w="6658" w:type="dxa"/>
          </w:tcPr>
          <w:p w14:paraId="155766B4" w14:textId="77777777" w:rsidR="00D130B5" w:rsidRPr="00F65EC0" w:rsidRDefault="00D130B5" w:rsidP="00D130B5">
            <w:r w:rsidRPr="00F65EC0">
              <w:t>Topical JAK inhibitors</w:t>
            </w:r>
          </w:p>
        </w:tc>
        <w:tc>
          <w:tcPr>
            <w:tcW w:w="1984" w:type="dxa"/>
          </w:tcPr>
          <w:p w14:paraId="550BC521" w14:textId="77777777" w:rsidR="00D130B5" w:rsidRPr="00F65EC0" w:rsidRDefault="00D130B5" w:rsidP="00D130B5">
            <w:r w:rsidRPr="00F65EC0">
              <w:t>II</w:t>
            </w:r>
          </w:p>
        </w:tc>
      </w:tr>
      <w:tr w:rsidR="00D130B5" w:rsidRPr="00D130B5" w14:paraId="51AAA393" w14:textId="77777777" w:rsidTr="00D130B5">
        <w:tc>
          <w:tcPr>
            <w:tcW w:w="6658" w:type="dxa"/>
          </w:tcPr>
          <w:p w14:paraId="6711E32B" w14:textId="4C17C623" w:rsidR="00D130B5" w:rsidRPr="00F65EC0" w:rsidRDefault="00D130B5" w:rsidP="00D130B5">
            <w:r w:rsidRPr="00F65EC0">
              <w:t>Topical dithranol</w:t>
            </w:r>
          </w:p>
        </w:tc>
        <w:tc>
          <w:tcPr>
            <w:tcW w:w="1984" w:type="dxa"/>
          </w:tcPr>
          <w:p w14:paraId="3444E24E" w14:textId="471910F8" w:rsidR="00D130B5" w:rsidRPr="00F65EC0" w:rsidRDefault="00D130B5" w:rsidP="00D130B5">
            <w:r w:rsidRPr="00F65EC0">
              <w:t>IV</w:t>
            </w:r>
          </w:p>
        </w:tc>
      </w:tr>
      <w:tr w:rsidR="00D130B5" w:rsidRPr="00D130B5" w14:paraId="094AE76B" w14:textId="77777777" w:rsidTr="00D130B5">
        <w:tc>
          <w:tcPr>
            <w:tcW w:w="6658" w:type="dxa"/>
          </w:tcPr>
          <w:p w14:paraId="117A16DC" w14:textId="27ACD549" w:rsidR="00D130B5" w:rsidRPr="00F65EC0" w:rsidRDefault="00D130B5" w:rsidP="00D130B5">
            <w:r w:rsidRPr="00F65EC0">
              <w:t>Topical antihistamines</w:t>
            </w:r>
          </w:p>
        </w:tc>
        <w:tc>
          <w:tcPr>
            <w:tcW w:w="1984" w:type="dxa"/>
          </w:tcPr>
          <w:p w14:paraId="13CBB77D" w14:textId="2C7F072B" w:rsidR="00D130B5" w:rsidRPr="00F65EC0" w:rsidRDefault="00D130B5" w:rsidP="00D130B5">
            <w:r w:rsidRPr="00F65EC0">
              <w:t>IV</w:t>
            </w:r>
          </w:p>
        </w:tc>
      </w:tr>
      <w:tr w:rsidR="00D130B5" w:rsidRPr="00D130B5" w14:paraId="4127DC4C" w14:textId="77777777" w:rsidTr="00D130B5">
        <w:tc>
          <w:tcPr>
            <w:tcW w:w="6658" w:type="dxa"/>
          </w:tcPr>
          <w:p w14:paraId="389DCDDF" w14:textId="2042D88F" w:rsidR="00D130B5" w:rsidRPr="00F65EC0" w:rsidRDefault="00D130B5" w:rsidP="00D130B5">
            <w:r w:rsidRPr="00F65EC0">
              <w:t>Topical tretinoin</w:t>
            </w:r>
          </w:p>
        </w:tc>
        <w:tc>
          <w:tcPr>
            <w:tcW w:w="1984" w:type="dxa"/>
          </w:tcPr>
          <w:p w14:paraId="18EFC366" w14:textId="3F7ABAEB" w:rsidR="00D130B5" w:rsidRPr="00F65EC0" w:rsidRDefault="00D130B5" w:rsidP="00D130B5">
            <w:r w:rsidRPr="00F65EC0">
              <w:t>IV</w:t>
            </w:r>
          </w:p>
        </w:tc>
      </w:tr>
      <w:tr w:rsidR="00D130B5" w:rsidRPr="00D130B5" w14:paraId="6DEA717D" w14:textId="77777777" w:rsidTr="00D130B5">
        <w:tc>
          <w:tcPr>
            <w:tcW w:w="6658" w:type="dxa"/>
          </w:tcPr>
          <w:p w14:paraId="0A50D634" w14:textId="77777777" w:rsidR="00D130B5" w:rsidRPr="00F65EC0" w:rsidRDefault="00D130B5" w:rsidP="00D130B5">
            <w:r w:rsidRPr="00F65EC0">
              <w:t>Intralesional corticosteroids</w:t>
            </w:r>
          </w:p>
        </w:tc>
        <w:tc>
          <w:tcPr>
            <w:tcW w:w="1984" w:type="dxa"/>
          </w:tcPr>
          <w:p w14:paraId="5A363DB7" w14:textId="77777777" w:rsidR="00D130B5" w:rsidRPr="00F65EC0" w:rsidRDefault="00D130B5" w:rsidP="00D130B5">
            <w:r w:rsidRPr="00F65EC0">
              <w:t>III</w:t>
            </w:r>
          </w:p>
        </w:tc>
      </w:tr>
      <w:tr w:rsidR="00D130B5" w:rsidRPr="00D130B5" w14:paraId="1AF76DF5" w14:textId="77777777" w:rsidTr="00D130B5">
        <w:tc>
          <w:tcPr>
            <w:tcW w:w="6658" w:type="dxa"/>
          </w:tcPr>
          <w:p w14:paraId="5610CAB6" w14:textId="77777777" w:rsidR="00D130B5" w:rsidRPr="00F65EC0" w:rsidRDefault="00D130B5" w:rsidP="00D130B5">
            <w:r w:rsidRPr="00F65EC0">
              <w:t>Intralesional corticosteroids in combination with topical minoxidil</w:t>
            </w:r>
          </w:p>
        </w:tc>
        <w:tc>
          <w:tcPr>
            <w:tcW w:w="1984" w:type="dxa"/>
          </w:tcPr>
          <w:p w14:paraId="5D3D7D29" w14:textId="77777777" w:rsidR="00D130B5" w:rsidRPr="00F65EC0" w:rsidRDefault="00D130B5" w:rsidP="00D130B5">
            <w:r w:rsidRPr="00F65EC0">
              <w:t>III-IV</w:t>
            </w:r>
          </w:p>
        </w:tc>
      </w:tr>
      <w:tr w:rsidR="00D130B5" w:rsidRPr="00D130B5" w14:paraId="07BF231B" w14:textId="77777777" w:rsidTr="00D130B5">
        <w:tc>
          <w:tcPr>
            <w:tcW w:w="6658" w:type="dxa"/>
          </w:tcPr>
          <w:p w14:paraId="2141FE3D" w14:textId="77777777" w:rsidR="00D130B5" w:rsidRPr="00F65EC0" w:rsidRDefault="00D130B5" w:rsidP="00D130B5">
            <w:r w:rsidRPr="00F65EC0">
              <w:t>Intralesional corticosteroids in combination with oral agent</w:t>
            </w:r>
          </w:p>
        </w:tc>
        <w:tc>
          <w:tcPr>
            <w:tcW w:w="1984" w:type="dxa"/>
          </w:tcPr>
          <w:p w14:paraId="7BC32068" w14:textId="77777777" w:rsidR="00D130B5" w:rsidRPr="00F65EC0" w:rsidRDefault="00D130B5" w:rsidP="00D130B5">
            <w:r w:rsidRPr="00F65EC0">
              <w:t>III-IV</w:t>
            </w:r>
          </w:p>
        </w:tc>
      </w:tr>
      <w:tr w:rsidR="00D130B5" w:rsidRPr="00D130B5" w14:paraId="5CF1A050" w14:textId="77777777" w:rsidTr="00D130B5">
        <w:tc>
          <w:tcPr>
            <w:tcW w:w="6658" w:type="dxa"/>
          </w:tcPr>
          <w:p w14:paraId="4AB276E2" w14:textId="77777777" w:rsidR="00D130B5" w:rsidRPr="00F65EC0" w:rsidRDefault="00D130B5" w:rsidP="00D130B5">
            <w:r w:rsidRPr="00F65EC0">
              <w:t>Hydroxychloroquine</w:t>
            </w:r>
          </w:p>
        </w:tc>
        <w:tc>
          <w:tcPr>
            <w:tcW w:w="1984" w:type="dxa"/>
          </w:tcPr>
          <w:p w14:paraId="3B879F28" w14:textId="77777777" w:rsidR="00D130B5" w:rsidRPr="00F65EC0" w:rsidRDefault="00D130B5" w:rsidP="00D130B5">
            <w:r w:rsidRPr="00F65EC0">
              <w:t>II</w:t>
            </w:r>
          </w:p>
        </w:tc>
      </w:tr>
      <w:tr w:rsidR="00D130B5" w:rsidRPr="00D130B5" w14:paraId="454129D7" w14:textId="77777777" w:rsidTr="00D130B5">
        <w:tc>
          <w:tcPr>
            <w:tcW w:w="6658" w:type="dxa"/>
          </w:tcPr>
          <w:p w14:paraId="3CA014A6" w14:textId="77777777" w:rsidR="00D130B5" w:rsidRPr="00F65EC0" w:rsidRDefault="00D130B5" w:rsidP="00D130B5">
            <w:r w:rsidRPr="00F65EC0">
              <w:t>Tetracyclines</w:t>
            </w:r>
          </w:p>
        </w:tc>
        <w:tc>
          <w:tcPr>
            <w:tcW w:w="1984" w:type="dxa"/>
          </w:tcPr>
          <w:p w14:paraId="6444FA3F" w14:textId="77777777" w:rsidR="00D130B5" w:rsidRPr="00F65EC0" w:rsidRDefault="00D130B5" w:rsidP="00D130B5">
            <w:r w:rsidRPr="00F65EC0">
              <w:t>III</w:t>
            </w:r>
          </w:p>
        </w:tc>
      </w:tr>
      <w:tr w:rsidR="00D130B5" w:rsidRPr="00D130B5" w14:paraId="355CEEB8" w14:textId="77777777" w:rsidTr="00D130B5">
        <w:tc>
          <w:tcPr>
            <w:tcW w:w="6658" w:type="dxa"/>
          </w:tcPr>
          <w:p w14:paraId="6FEEE69C" w14:textId="77777777" w:rsidR="00D130B5" w:rsidRPr="00F65EC0" w:rsidRDefault="00D130B5" w:rsidP="00D130B5">
            <w:r w:rsidRPr="00F65EC0">
              <w:t>Systemic corticosteroids</w:t>
            </w:r>
          </w:p>
        </w:tc>
        <w:tc>
          <w:tcPr>
            <w:tcW w:w="1984" w:type="dxa"/>
          </w:tcPr>
          <w:p w14:paraId="3B11CFC8" w14:textId="77777777" w:rsidR="00D130B5" w:rsidRPr="00F65EC0" w:rsidRDefault="00D130B5" w:rsidP="00D130B5">
            <w:r w:rsidRPr="00F65EC0">
              <w:t>III</w:t>
            </w:r>
          </w:p>
        </w:tc>
      </w:tr>
      <w:tr w:rsidR="00D130B5" w:rsidRPr="00D130B5" w14:paraId="1E575171" w14:textId="77777777" w:rsidTr="00D130B5">
        <w:tc>
          <w:tcPr>
            <w:tcW w:w="6658" w:type="dxa"/>
          </w:tcPr>
          <w:p w14:paraId="493ED220" w14:textId="77777777" w:rsidR="00D130B5" w:rsidRPr="00F65EC0" w:rsidRDefault="00D130B5" w:rsidP="00D130B5">
            <w:r w:rsidRPr="00F65EC0">
              <w:t>Ciclosporin</w:t>
            </w:r>
          </w:p>
        </w:tc>
        <w:tc>
          <w:tcPr>
            <w:tcW w:w="1984" w:type="dxa"/>
          </w:tcPr>
          <w:p w14:paraId="0A0FE1D5" w14:textId="77777777" w:rsidR="00D130B5" w:rsidRPr="00F65EC0" w:rsidRDefault="00D130B5" w:rsidP="00D130B5">
            <w:r w:rsidRPr="00F65EC0">
              <w:t>IV</w:t>
            </w:r>
          </w:p>
        </w:tc>
      </w:tr>
      <w:tr w:rsidR="00D130B5" w:rsidRPr="00D130B5" w14:paraId="5CB692B1" w14:textId="77777777" w:rsidTr="00D130B5">
        <w:tc>
          <w:tcPr>
            <w:tcW w:w="6658" w:type="dxa"/>
          </w:tcPr>
          <w:p w14:paraId="16DC2436" w14:textId="77777777" w:rsidR="00D130B5" w:rsidRPr="00F65EC0" w:rsidRDefault="00D130B5" w:rsidP="00D130B5">
            <w:r w:rsidRPr="00F65EC0">
              <w:t>Methotrexate</w:t>
            </w:r>
          </w:p>
        </w:tc>
        <w:tc>
          <w:tcPr>
            <w:tcW w:w="1984" w:type="dxa"/>
          </w:tcPr>
          <w:p w14:paraId="1665DC06" w14:textId="77777777" w:rsidR="00D130B5" w:rsidRPr="00F65EC0" w:rsidRDefault="00D130B5" w:rsidP="00D130B5">
            <w:r w:rsidRPr="00F65EC0">
              <w:t>III</w:t>
            </w:r>
          </w:p>
        </w:tc>
      </w:tr>
      <w:tr w:rsidR="00D130B5" w:rsidRPr="00D130B5" w14:paraId="057F9B2B" w14:textId="77777777" w:rsidTr="00D130B5">
        <w:tc>
          <w:tcPr>
            <w:tcW w:w="6658" w:type="dxa"/>
          </w:tcPr>
          <w:p w14:paraId="63267933" w14:textId="77777777" w:rsidR="00D130B5" w:rsidRPr="00F65EC0" w:rsidRDefault="00D130B5" w:rsidP="00D130B5">
            <w:r w:rsidRPr="00F65EC0">
              <w:t>Finasteride</w:t>
            </w:r>
          </w:p>
        </w:tc>
        <w:tc>
          <w:tcPr>
            <w:tcW w:w="1984" w:type="dxa"/>
          </w:tcPr>
          <w:p w14:paraId="56047EC1" w14:textId="77777777" w:rsidR="00D130B5" w:rsidRPr="00F65EC0" w:rsidRDefault="00D130B5" w:rsidP="00D130B5">
            <w:r w:rsidRPr="00F65EC0">
              <w:t>II</w:t>
            </w:r>
          </w:p>
        </w:tc>
      </w:tr>
      <w:tr w:rsidR="00D130B5" w:rsidRPr="00D130B5" w14:paraId="7EA13086" w14:textId="77777777" w:rsidTr="00D130B5">
        <w:tc>
          <w:tcPr>
            <w:tcW w:w="6658" w:type="dxa"/>
          </w:tcPr>
          <w:p w14:paraId="0B706710" w14:textId="77777777" w:rsidR="00D130B5" w:rsidRPr="00F65EC0" w:rsidRDefault="00D130B5" w:rsidP="00D130B5">
            <w:r w:rsidRPr="00F65EC0">
              <w:t>Dutasteride</w:t>
            </w:r>
          </w:p>
        </w:tc>
        <w:tc>
          <w:tcPr>
            <w:tcW w:w="1984" w:type="dxa"/>
          </w:tcPr>
          <w:p w14:paraId="722E8B41" w14:textId="77777777" w:rsidR="00D130B5" w:rsidRPr="00F65EC0" w:rsidRDefault="00D130B5" w:rsidP="00D130B5">
            <w:r w:rsidRPr="00F65EC0">
              <w:t>III</w:t>
            </w:r>
          </w:p>
        </w:tc>
      </w:tr>
      <w:tr w:rsidR="00D130B5" w:rsidRPr="00D130B5" w14:paraId="047F9C32" w14:textId="77777777" w:rsidTr="00D130B5">
        <w:tc>
          <w:tcPr>
            <w:tcW w:w="6658" w:type="dxa"/>
          </w:tcPr>
          <w:p w14:paraId="08CF84E3" w14:textId="77777777" w:rsidR="00D130B5" w:rsidRPr="00F65EC0" w:rsidRDefault="00D130B5" w:rsidP="00D130B5">
            <w:r w:rsidRPr="00F65EC0">
              <w:t>Isotretinoin</w:t>
            </w:r>
          </w:p>
        </w:tc>
        <w:tc>
          <w:tcPr>
            <w:tcW w:w="1984" w:type="dxa"/>
          </w:tcPr>
          <w:p w14:paraId="1C29A3DA" w14:textId="77777777" w:rsidR="00D130B5" w:rsidRPr="00F65EC0" w:rsidRDefault="00D130B5" w:rsidP="00D130B5">
            <w:r w:rsidRPr="00F65EC0">
              <w:t>III</w:t>
            </w:r>
          </w:p>
        </w:tc>
      </w:tr>
      <w:tr w:rsidR="00D130B5" w:rsidRPr="00D130B5" w14:paraId="254CC99A" w14:textId="77777777" w:rsidTr="00D130B5">
        <w:tc>
          <w:tcPr>
            <w:tcW w:w="6658" w:type="dxa"/>
          </w:tcPr>
          <w:p w14:paraId="2E97CDE8" w14:textId="77777777" w:rsidR="00D130B5" w:rsidRPr="00F65EC0" w:rsidRDefault="00D130B5" w:rsidP="00D130B5">
            <w:r w:rsidRPr="00F65EC0">
              <w:t>Oral minoxidil</w:t>
            </w:r>
          </w:p>
        </w:tc>
        <w:tc>
          <w:tcPr>
            <w:tcW w:w="1984" w:type="dxa"/>
          </w:tcPr>
          <w:p w14:paraId="10C30969" w14:textId="77777777" w:rsidR="00D130B5" w:rsidRPr="00F65EC0" w:rsidRDefault="00D130B5" w:rsidP="00D130B5">
            <w:r w:rsidRPr="00F65EC0">
              <w:t>III</w:t>
            </w:r>
          </w:p>
        </w:tc>
      </w:tr>
      <w:tr w:rsidR="001D0A2C" w:rsidRPr="00D130B5" w14:paraId="6C4DB37A" w14:textId="77777777" w:rsidTr="00D130B5">
        <w:tc>
          <w:tcPr>
            <w:tcW w:w="6658" w:type="dxa"/>
          </w:tcPr>
          <w:p w14:paraId="0DDEE53A" w14:textId="5BE141E8" w:rsidR="001D0A2C" w:rsidRPr="00F65EC0" w:rsidRDefault="001D0A2C" w:rsidP="001D0A2C">
            <w:r w:rsidRPr="00F65EC0">
              <w:t>Interferon alpha</w:t>
            </w:r>
          </w:p>
        </w:tc>
        <w:tc>
          <w:tcPr>
            <w:tcW w:w="1984" w:type="dxa"/>
          </w:tcPr>
          <w:p w14:paraId="3B0C921A" w14:textId="6BAA5591" w:rsidR="001D0A2C" w:rsidRPr="00F65EC0" w:rsidRDefault="001D0A2C" w:rsidP="001D0A2C">
            <w:r w:rsidRPr="00F65EC0">
              <w:t>IV</w:t>
            </w:r>
          </w:p>
        </w:tc>
      </w:tr>
      <w:tr w:rsidR="001D0A2C" w:rsidRPr="00D130B5" w14:paraId="4C61E6F7" w14:textId="77777777" w:rsidTr="00D130B5">
        <w:tc>
          <w:tcPr>
            <w:tcW w:w="6658" w:type="dxa"/>
          </w:tcPr>
          <w:p w14:paraId="7BEB4CD2" w14:textId="77777777" w:rsidR="001D0A2C" w:rsidRPr="00F65EC0" w:rsidRDefault="001D0A2C" w:rsidP="001D0A2C">
            <w:r w:rsidRPr="00F65EC0">
              <w:t>Oral JAK inhibitors</w:t>
            </w:r>
          </w:p>
        </w:tc>
        <w:tc>
          <w:tcPr>
            <w:tcW w:w="1984" w:type="dxa"/>
          </w:tcPr>
          <w:p w14:paraId="0CEF1E16" w14:textId="77777777" w:rsidR="001D0A2C" w:rsidRPr="00F65EC0" w:rsidRDefault="001D0A2C" w:rsidP="001D0A2C">
            <w:r w:rsidRPr="00F65EC0">
              <w:t xml:space="preserve">IV </w:t>
            </w:r>
          </w:p>
        </w:tc>
      </w:tr>
      <w:tr w:rsidR="001D0A2C" w:rsidRPr="00D130B5" w14:paraId="000F294D" w14:textId="77777777" w:rsidTr="00D130B5">
        <w:tc>
          <w:tcPr>
            <w:tcW w:w="6658" w:type="dxa"/>
          </w:tcPr>
          <w:p w14:paraId="6026F2EE" w14:textId="584D9239" w:rsidR="001D0A2C" w:rsidRPr="00F65EC0" w:rsidRDefault="001D0A2C" w:rsidP="001D0A2C">
            <w:r w:rsidRPr="00F65EC0">
              <w:t>Oral antihistamines</w:t>
            </w:r>
          </w:p>
        </w:tc>
        <w:tc>
          <w:tcPr>
            <w:tcW w:w="1984" w:type="dxa"/>
          </w:tcPr>
          <w:p w14:paraId="514285AD" w14:textId="32EF6EB2" w:rsidR="001D0A2C" w:rsidRPr="00F65EC0" w:rsidRDefault="001D0A2C" w:rsidP="001D0A2C">
            <w:r w:rsidRPr="00F65EC0">
              <w:t>IV</w:t>
            </w:r>
          </w:p>
        </w:tc>
      </w:tr>
      <w:tr w:rsidR="001D0A2C" w:rsidRPr="00D130B5" w14:paraId="533ABB00" w14:textId="77777777" w:rsidTr="00D130B5">
        <w:tc>
          <w:tcPr>
            <w:tcW w:w="6658" w:type="dxa"/>
          </w:tcPr>
          <w:p w14:paraId="62E67BAD" w14:textId="2A74D29B" w:rsidR="001D0A2C" w:rsidRPr="00F65EC0" w:rsidRDefault="001D0A2C" w:rsidP="001D0A2C">
            <w:r w:rsidRPr="00F65EC0">
              <w:t>Hair transplantation</w:t>
            </w:r>
          </w:p>
        </w:tc>
        <w:tc>
          <w:tcPr>
            <w:tcW w:w="1984" w:type="dxa"/>
          </w:tcPr>
          <w:p w14:paraId="3F2395E8" w14:textId="5EC05874" w:rsidR="001D0A2C" w:rsidRPr="00F65EC0" w:rsidRDefault="001D0A2C" w:rsidP="001D0A2C">
            <w:r w:rsidRPr="00F65EC0">
              <w:t>IV</w:t>
            </w:r>
          </w:p>
        </w:tc>
      </w:tr>
      <w:tr w:rsidR="001D0A2C" w:rsidRPr="00D130B5" w14:paraId="20CAF40E" w14:textId="77777777" w:rsidTr="00D130B5">
        <w:tc>
          <w:tcPr>
            <w:tcW w:w="6658" w:type="dxa"/>
          </w:tcPr>
          <w:p w14:paraId="0F24C10D" w14:textId="4058E956" w:rsidR="001D0A2C" w:rsidRPr="00F65EC0" w:rsidRDefault="001D0A2C" w:rsidP="001D0A2C">
            <w:r w:rsidRPr="00F65EC0">
              <w:t>Fractional ablative CO2</w:t>
            </w:r>
          </w:p>
        </w:tc>
        <w:tc>
          <w:tcPr>
            <w:tcW w:w="1984" w:type="dxa"/>
          </w:tcPr>
          <w:p w14:paraId="100EBF3B" w14:textId="2DFC5186" w:rsidR="001D0A2C" w:rsidRPr="00F65EC0" w:rsidRDefault="001D0A2C" w:rsidP="001D0A2C">
            <w:r w:rsidRPr="00F65EC0">
              <w:t>IV</w:t>
            </w:r>
          </w:p>
        </w:tc>
      </w:tr>
      <w:tr w:rsidR="001D0A2C" w:rsidRPr="00D130B5" w14:paraId="157E99C8" w14:textId="77777777" w:rsidTr="00D130B5">
        <w:tc>
          <w:tcPr>
            <w:tcW w:w="6658" w:type="dxa"/>
          </w:tcPr>
          <w:p w14:paraId="25018AB7" w14:textId="43D04DE2" w:rsidR="001D0A2C" w:rsidRPr="00F65EC0" w:rsidRDefault="001D0A2C" w:rsidP="001D0A2C">
            <w:r w:rsidRPr="00F65EC0">
              <w:t>Fractional non-ablative laser</w:t>
            </w:r>
          </w:p>
        </w:tc>
        <w:tc>
          <w:tcPr>
            <w:tcW w:w="1984" w:type="dxa"/>
          </w:tcPr>
          <w:p w14:paraId="473348D9" w14:textId="2948A687" w:rsidR="001D0A2C" w:rsidRPr="00F65EC0" w:rsidRDefault="001D0A2C" w:rsidP="001D0A2C">
            <w:r w:rsidRPr="00F65EC0">
              <w:t>IV</w:t>
            </w:r>
          </w:p>
        </w:tc>
      </w:tr>
      <w:tr w:rsidR="001D0A2C" w:rsidRPr="00D130B5" w14:paraId="73A420AA" w14:textId="77777777" w:rsidTr="00D130B5">
        <w:tc>
          <w:tcPr>
            <w:tcW w:w="6658" w:type="dxa"/>
          </w:tcPr>
          <w:p w14:paraId="34DE452E" w14:textId="63295132" w:rsidR="001D0A2C" w:rsidRPr="00F65EC0" w:rsidRDefault="001D0A2C" w:rsidP="001D0A2C">
            <w:r w:rsidRPr="00F65EC0">
              <w:t>Micro-needling</w:t>
            </w:r>
          </w:p>
        </w:tc>
        <w:tc>
          <w:tcPr>
            <w:tcW w:w="1984" w:type="dxa"/>
          </w:tcPr>
          <w:p w14:paraId="4E10C00A" w14:textId="431CE84B" w:rsidR="001D0A2C" w:rsidRPr="00F65EC0" w:rsidRDefault="001D0A2C" w:rsidP="001D0A2C">
            <w:r w:rsidRPr="00F65EC0">
              <w:t>IV</w:t>
            </w:r>
          </w:p>
        </w:tc>
      </w:tr>
    </w:tbl>
    <w:p w14:paraId="78AFAA36" w14:textId="77777777" w:rsidR="00D130B5" w:rsidRDefault="00D130B5"/>
    <w:p w14:paraId="58D6DFD4" w14:textId="77777777" w:rsidR="00D130B5" w:rsidRDefault="00D130B5"/>
    <w:sectPr w:rsidR="00D13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0B5"/>
    <w:rsid w:val="001D0A2C"/>
    <w:rsid w:val="002F56B3"/>
    <w:rsid w:val="00637201"/>
    <w:rsid w:val="007E06B2"/>
    <w:rsid w:val="00B15F71"/>
    <w:rsid w:val="00BF7665"/>
    <w:rsid w:val="00C028BF"/>
    <w:rsid w:val="00C54289"/>
    <w:rsid w:val="00D130B5"/>
    <w:rsid w:val="00D36426"/>
    <w:rsid w:val="00E67BEF"/>
    <w:rsid w:val="00EC2470"/>
    <w:rsid w:val="00F51EBD"/>
    <w:rsid w:val="00F65EC0"/>
    <w:rsid w:val="00FA0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F4CD6"/>
  <w15:chartTrackingRefBased/>
  <w15:docId w15:val="{84D5C0BD-4342-4547-91F9-10257766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0B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0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30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30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30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30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30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30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30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30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3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3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3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3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3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3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3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3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3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3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30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3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30B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13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30B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13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3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3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30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30B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kma Meah</dc:creator>
  <cp:keywords/>
  <dc:description/>
  <cp:lastModifiedBy>Nekma Meah</cp:lastModifiedBy>
  <cp:revision>10</cp:revision>
  <dcterms:created xsi:type="dcterms:W3CDTF">2025-03-13T22:19:00Z</dcterms:created>
  <dcterms:modified xsi:type="dcterms:W3CDTF">2025-03-27T14:14:00Z</dcterms:modified>
</cp:coreProperties>
</file>